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81B2D1" w14:textId="182F44ED" w:rsidR="000B43C0" w:rsidRDefault="000B43C0"/>
    <w:tbl>
      <w:tblPr>
        <w:tblW w:w="14777" w:type="dxa"/>
        <w:tblLayout w:type="fixed"/>
        <w:tblLook w:val="04A0" w:firstRow="1" w:lastRow="0" w:firstColumn="1" w:lastColumn="0" w:noHBand="0" w:noVBand="1"/>
      </w:tblPr>
      <w:tblGrid>
        <w:gridCol w:w="529"/>
        <w:gridCol w:w="1261"/>
        <w:gridCol w:w="990"/>
        <w:gridCol w:w="360"/>
        <w:gridCol w:w="1590"/>
        <w:gridCol w:w="46"/>
        <w:gridCol w:w="2054"/>
        <w:gridCol w:w="900"/>
        <w:gridCol w:w="2058"/>
        <w:gridCol w:w="2058"/>
        <w:gridCol w:w="2059"/>
        <w:gridCol w:w="872"/>
      </w:tblGrid>
      <w:tr w:rsidR="00CA676D" w:rsidRPr="000B43C0" w14:paraId="5DB1A788" w14:textId="77777777" w:rsidTr="00004580">
        <w:trPr>
          <w:trHeight w:val="144"/>
        </w:trPr>
        <w:tc>
          <w:tcPr>
            <w:tcW w:w="14777" w:type="dxa"/>
            <w:gridSpan w:val="1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A2DF4" w14:textId="409B46A4" w:rsidR="003C2255" w:rsidRPr="000B43C0" w:rsidRDefault="00846EE0" w:rsidP="002674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2 </w:t>
            </w:r>
            <w:r w:rsidR="003C2255" w:rsidRPr="000B43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ble. Heavy Metals Detected in Toenails of Renal Patients and Healthy Controls (n=54)</w:t>
            </w:r>
          </w:p>
        </w:tc>
      </w:tr>
      <w:tr w:rsidR="000933C5" w:rsidRPr="000B43C0" w14:paraId="778918A1" w14:textId="77777777" w:rsidTr="00004580">
        <w:trPr>
          <w:trHeight w:val="144"/>
        </w:trPr>
        <w:tc>
          <w:tcPr>
            <w:tcW w:w="14777" w:type="dxa"/>
            <w:gridSpan w:val="1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C46E8" w14:textId="4FC79BC3" w:rsidR="000933C5" w:rsidRPr="000B43C0" w:rsidRDefault="000933C5" w:rsidP="00715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thod Detection Limit; M</w:t>
            </w:r>
            <w:r w:rsidRPr="000B43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L (mg/kg dry nail mass)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; median (range)</w:t>
            </w:r>
          </w:p>
        </w:tc>
      </w:tr>
      <w:tr w:rsidR="00CA676D" w:rsidRPr="000B43C0" w14:paraId="559AD3C1" w14:textId="77777777" w:rsidTr="00004580">
        <w:trPr>
          <w:trHeight w:val="144"/>
        </w:trPr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4E799" w14:textId="77777777" w:rsidR="003C2255" w:rsidRPr="000B43C0" w:rsidRDefault="003C2255" w:rsidP="00267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51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E58E3B" w14:textId="7777777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9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8E495F" w14:textId="7777777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se</w:t>
            </w:r>
          </w:p>
        </w:tc>
        <w:tc>
          <w:tcPr>
            <w:tcW w:w="21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1967B" w14:textId="7777777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16C5C6" w14:textId="7777777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Χ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E15A4" w14:textId="7777777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 AKI</w:t>
            </w:r>
          </w:p>
        </w:tc>
        <w:tc>
          <w:tcPr>
            <w:tcW w:w="20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1372D" w14:textId="7777777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KI</w:t>
            </w:r>
          </w:p>
        </w:tc>
        <w:tc>
          <w:tcPr>
            <w:tcW w:w="20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EAA44" w14:textId="7777777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7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6C25B" w14:textId="7777777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Χ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CA676D" w:rsidRPr="000B43C0" w14:paraId="44C77D60" w14:textId="77777777" w:rsidTr="00004580">
        <w:trPr>
          <w:trHeight w:val="144"/>
        </w:trPr>
        <w:tc>
          <w:tcPr>
            <w:tcW w:w="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83E2" w14:textId="77777777" w:rsidR="003C2255" w:rsidRPr="000B43C0" w:rsidRDefault="003C2255" w:rsidP="00267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5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16236BE" w14:textId="7777777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36 (66.7%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FDACEFF" w14:textId="7777777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8 (33.3%)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843DA6A" w14:textId="7777777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54 (10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1EDCCF" w14:textId="7777777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109FC45" w14:textId="7777777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32 (66.7%)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71F9B56" w14:textId="7777777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6 (33.3%)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2971BE5" w14:textId="7777777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48 (100%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5E38D" w14:textId="7777777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CA676D" w:rsidRPr="000B43C0" w14:paraId="1D31E491" w14:textId="77777777" w:rsidTr="00004580">
        <w:trPr>
          <w:trHeight w:val="144"/>
        </w:trPr>
        <w:tc>
          <w:tcPr>
            <w:tcW w:w="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C291" w14:textId="7E418A8C" w:rsidR="003C2255" w:rsidRPr="000B43C0" w:rsidRDefault="003C2255" w:rsidP="00267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225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1BA1" w14:textId="302622B6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, 2.7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B8FD" w14:textId="6591BA8F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12 (0.03, 1.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C961" w14:textId="793BEFB4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11 (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, 2.7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4277AB" w14:textId="7777777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650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7E0A" w14:textId="3A158321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, 2.75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11D6" w14:textId="4F0A7148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12 (0.03, 1.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1C89" w14:textId="3948A33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12 (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, 2.75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17EFF" w14:textId="7777777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956</w:t>
            </w:r>
          </w:p>
        </w:tc>
      </w:tr>
      <w:tr w:rsidR="00CA676D" w:rsidRPr="000B43C0" w14:paraId="7CCF6E07" w14:textId="77777777" w:rsidTr="00004580">
        <w:trPr>
          <w:trHeight w:val="144"/>
        </w:trPr>
        <w:tc>
          <w:tcPr>
            <w:tcW w:w="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3FAE" w14:textId="7B03CBF0" w:rsidR="003C2255" w:rsidRPr="000B43C0" w:rsidRDefault="003C2255" w:rsidP="00267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Al</w:t>
            </w:r>
          </w:p>
        </w:tc>
        <w:tc>
          <w:tcPr>
            <w:tcW w:w="225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C81B" w14:textId="71333DDF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1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, 39.77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A21A" w14:textId="390D12E6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56, 15.9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A7AB" w14:textId="0B67C481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1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, 39.7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063E5C" w14:textId="7777777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64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3733" w14:textId="66545FC1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.73 (0.1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, 39.77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68F6" w14:textId="3622C494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5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, 15.9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5925" w14:textId="32AA3C1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1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, 39.77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4A7A0" w14:textId="7777777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955</w:t>
            </w:r>
          </w:p>
        </w:tc>
      </w:tr>
      <w:tr w:rsidR="00CA676D" w:rsidRPr="000B43C0" w14:paraId="5B963FC1" w14:textId="77777777" w:rsidTr="00004580">
        <w:trPr>
          <w:trHeight w:val="144"/>
        </w:trPr>
        <w:tc>
          <w:tcPr>
            <w:tcW w:w="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F8A1" w14:textId="163E251D" w:rsidR="003C2255" w:rsidRPr="000B43C0" w:rsidRDefault="003C2255" w:rsidP="00267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25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1C85" w14:textId="72BC13E8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2 (0.003, 0.63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E09A" w14:textId="081F6FB4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, 0.25)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35F5" w14:textId="26EA42EF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3, 0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CD2D1" w14:textId="7777777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76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7B76" w14:textId="7777777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3 (0.003, 0.63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280B" w14:textId="6EDC2A38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, 0.25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2775" w14:textId="5674E77E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03, 0.6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77D6" w14:textId="7777777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228</w:t>
            </w:r>
          </w:p>
        </w:tc>
      </w:tr>
      <w:tr w:rsidR="00CA676D" w:rsidRPr="000B43C0" w14:paraId="0784CA06" w14:textId="77777777" w:rsidTr="00004580">
        <w:trPr>
          <w:trHeight w:val="144"/>
        </w:trPr>
        <w:tc>
          <w:tcPr>
            <w:tcW w:w="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C859" w14:textId="6B9E4833" w:rsidR="003C2255" w:rsidRPr="000B43C0" w:rsidRDefault="003C2255" w:rsidP="00267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Mn</w:t>
            </w:r>
          </w:p>
        </w:tc>
        <w:tc>
          <w:tcPr>
            <w:tcW w:w="225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D421" w14:textId="3B656552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, 3.6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A8A5" w14:textId="1254A2EB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7 (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, 0.38)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6D54" w14:textId="09D4F325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15 (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, 3.6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30E984" w14:textId="7777777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10B1" w14:textId="208BF16E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17 (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, 3.6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48CB" w14:textId="0F4C98FD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7 (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, 0.38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6A97" w14:textId="77A48302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, 3.6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2EA56" w14:textId="7777777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CA676D" w:rsidRPr="000B43C0" w14:paraId="22C43021" w14:textId="77777777" w:rsidTr="00004580">
        <w:trPr>
          <w:trHeight w:val="144"/>
        </w:trPr>
        <w:tc>
          <w:tcPr>
            <w:tcW w:w="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076C" w14:textId="10CE7D62" w:rsidR="003C2255" w:rsidRPr="000B43C0" w:rsidRDefault="003C2255" w:rsidP="00267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Fe</w:t>
            </w:r>
          </w:p>
        </w:tc>
        <w:tc>
          <w:tcPr>
            <w:tcW w:w="225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7967" w14:textId="3BECE0C4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34, 56.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1C9E" w14:textId="07B28A8D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2.51 (0.78, 22.5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95B7" w14:textId="65CEB550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2.64 (0.34, 56.2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2C6FC9" w14:textId="7777777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57D8" w14:textId="0444FBDD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3.00 (0.77, 56.27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F3E7" w14:textId="61C5FB6A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2.51 (0.7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, 22.5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B745" w14:textId="77C21878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2.76 (0.77, 56.27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B7715" w14:textId="7777777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794</w:t>
            </w:r>
          </w:p>
        </w:tc>
      </w:tr>
      <w:tr w:rsidR="00CA676D" w:rsidRPr="000B43C0" w14:paraId="40313335" w14:textId="77777777" w:rsidTr="00004580">
        <w:trPr>
          <w:trHeight w:val="144"/>
        </w:trPr>
        <w:tc>
          <w:tcPr>
            <w:tcW w:w="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311C" w14:textId="6A4F21C2" w:rsidR="003C2255" w:rsidRPr="000B43C0" w:rsidRDefault="003C2255" w:rsidP="00267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225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F82F" w14:textId="659B9F72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, 2.20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E3F6" w14:textId="06731328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2 (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, 0.17)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39BF" w14:textId="460EAA55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7 (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, 2.2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662502" w14:textId="7777777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49*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A8A7" w14:textId="33B9CBA6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11 (0.005, 2.20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C9DD" w14:textId="034AF5B1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2 (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, 0.17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E9CC" w14:textId="7D42D3E4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4 (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, 2.2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1E7A9" w14:textId="7777777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43*</w:t>
            </w:r>
          </w:p>
        </w:tc>
      </w:tr>
      <w:tr w:rsidR="00CA676D" w:rsidRPr="000B43C0" w14:paraId="56782635" w14:textId="77777777" w:rsidTr="00004580">
        <w:trPr>
          <w:trHeight w:val="144"/>
        </w:trPr>
        <w:tc>
          <w:tcPr>
            <w:tcW w:w="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58FD" w14:textId="367A6759" w:rsidR="003C2255" w:rsidRPr="000B43C0" w:rsidRDefault="003C2255" w:rsidP="00267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Cu</w:t>
            </w:r>
          </w:p>
        </w:tc>
        <w:tc>
          <w:tcPr>
            <w:tcW w:w="225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A87E" w14:textId="3B64FBAD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5 (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, 1.39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C7A8" w14:textId="121BEB7E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2 (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, 0.1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68B9" w14:textId="3BA96AC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4 (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, 1.3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D2623D" w14:textId="7777777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A09E" w14:textId="79C66C1A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05, 1.39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9ACE" w14:textId="53022C8D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2 (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, 0.1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764C" w14:textId="07C7CEE3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4 (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, 1.3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33AEB" w14:textId="7777777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417</w:t>
            </w:r>
          </w:p>
        </w:tc>
      </w:tr>
      <w:tr w:rsidR="00CA676D" w:rsidRPr="000B43C0" w14:paraId="47D22923" w14:textId="77777777" w:rsidTr="00004580">
        <w:trPr>
          <w:trHeight w:val="144"/>
        </w:trPr>
        <w:tc>
          <w:tcPr>
            <w:tcW w:w="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9B1D" w14:textId="507E5F74" w:rsidR="003C2255" w:rsidRPr="000B43C0" w:rsidRDefault="003C2255" w:rsidP="00267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Zn</w:t>
            </w:r>
          </w:p>
        </w:tc>
        <w:tc>
          <w:tcPr>
            <w:tcW w:w="225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9BE5" w14:textId="6AE8EB9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37 (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, 12.16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A3C3" w14:textId="57FDA9C2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54 (0.06, 4.8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6E8C" w14:textId="6D721D58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50 (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, 12.1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1EAA55" w14:textId="7777777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3E91" w14:textId="4C2E289E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, 12.16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29A6" w14:textId="34F99299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54 (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, 4.8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B180" w14:textId="17589416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54 (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, 12.1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A606E" w14:textId="7777777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953</w:t>
            </w:r>
          </w:p>
        </w:tc>
      </w:tr>
      <w:tr w:rsidR="00CA676D" w:rsidRPr="000B43C0" w14:paraId="76BF30E1" w14:textId="77777777" w:rsidTr="00004580">
        <w:trPr>
          <w:trHeight w:val="144"/>
        </w:trPr>
        <w:tc>
          <w:tcPr>
            <w:tcW w:w="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0100" w14:textId="5387A6A1" w:rsidR="003C2255" w:rsidRPr="000B43C0" w:rsidRDefault="003C2255" w:rsidP="00267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225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3C4F" w14:textId="198014DD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7 (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, 0.9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7E56" w14:textId="59D4E90E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4 (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, 0.3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88B3" w14:textId="4DDCBCFE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5 (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, 0.9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4E249B" w14:textId="7777777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FF2A" w14:textId="21D902F4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6 (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, 0.95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B238" w14:textId="6579C129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4 (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, 0.38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DE84" w14:textId="3C35DD9E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5 (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, 0.95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9556E" w14:textId="7777777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335</w:t>
            </w:r>
          </w:p>
        </w:tc>
      </w:tr>
      <w:tr w:rsidR="00CA676D" w:rsidRPr="000B43C0" w14:paraId="280F5630" w14:textId="77777777" w:rsidTr="00004580">
        <w:trPr>
          <w:trHeight w:val="144"/>
        </w:trPr>
        <w:tc>
          <w:tcPr>
            <w:tcW w:w="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125D" w14:textId="0AB084CF" w:rsidR="003C2255" w:rsidRPr="000B43C0" w:rsidRDefault="003C2255" w:rsidP="00267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225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3F8C" w14:textId="5761F692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29 (0.034, 8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9575" w14:textId="739F7DB3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8, 3.21)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7ACD" w14:textId="002C0796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33 (0.03, 8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B3E763" w14:textId="7777777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703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7D70" w14:textId="61B5CE89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35 (0.03, 8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D533" w14:textId="0AF429F9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8, 3.21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097A" w14:textId="3EE123DC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3, 8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06DC2" w14:textId="7777777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955</w:t>
            </w:r>
          </w:p>
        </w:tc>
      </w:tr>
      <w:tr w:rsidR="00CA676D" w:rsidRPr="000B43C0" w14:paraId="447B2B32" w14:textId="77777777" w:rsidTr="00004580">
        <w:trPr>
          <w:trHeight w:val="144"/>
        </w:trPr>
        <w:tc>
          <w:tcPr>
            <w:tcW w:w="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3771" w14:textId="2C77D716" w:rsidR="003C2255" w:rsidRPr="000B43C0" w:rsidRDefault="003C2255" w:rsidP="00267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225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D93E" w14:textId="569ACB4F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02, 0.18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0EA4" w14:textId="4EEE6C9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03, 0.07)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91BB" w14:textId="342BB7D8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02, 0.1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6D78D8" w14:textId="7777777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89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BC01" w14:textId="16C151FC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1 (0.002, 0.18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3B6C" w14:textId="53FAF465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1 (0.003, 0.07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5589" w14:textId="5E298730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1 (0.002, 0.18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81E32" w14:textId="7777777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626</w:t>
            </w:r>
          </w:p>
        </w:tc>
      </w:tr>
      <w:tr w:rsidR="00CA676D" w:rsidRPr="000B43C0" w14:paraId="0DEB3F14" w14:textId="77777777" w:rsidTr="00004580">
        <w:trPr>
          <w:trHeight w:val="144"/>
        </w:trPr>
        <w:tc>
          <w:tcPr>
            <w:tcW w:w="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FE7F" w14:textId="1FCB9A8A" w:rsidR="003C2255" w:rsidRPr="000B43C0" w:rsidRDefault="003C2255" w:rsidP="00267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225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261A" w14:textId="1E40B7CD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1, 1.75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96B9" w14:textId="0C780689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8 (0.03, 0.70)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2AE5" w14:textId="0C38B5B6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1, 1.7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677E6A" w14:textId="7777777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7FA6" w14:textId="1172FFD3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9 (0.01, 1.75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E6AA" w14:textId="5D7EB6B5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8 (0.03, 0.70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B5B1" w14:textId="7A341539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1, 1.75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2080B" w14:textId="7777777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789</w:t>
            </w:r>
          </w:p>
        </w:tc>
      </w:tr>
      <w:tr w:rsidR="00CA676D" w:rsidRPr="000B43C0" w14:paraId="59B3E045" w14:textId="77777777" w:rsidTr="00004580">
        <w:trPr>
          <w:trHeight w:val="144"/>
        </w:trPr>
        <w:tc>
          <w:tcPr>
            <w:tcW w:w="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94C5" w14:textId="1AFB7988" w:rsidR="003C2255" w:rsidRPr="000B43C0" w:rsidRDefault="003C2255" w:rsidP="00267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225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0D60" w14:textId="6455ADDF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4 (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, 1.09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047A" w14:textId="344D16FF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1, 0.4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85AE" w14:textId="769FB99E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, 1.0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B21105" w14:textId="7777777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76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B81F" w14:textId="701A9AF1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5 (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, 1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45CB" w14:textId="17655A4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1, 0.4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4FFF" w14:textId="3B1F354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5 (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, 1.0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6958C" w14:textId="7777777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857</w:t>
            </w:r>
          </w:p>
        </w:tc>
      </w:tr>
      <w:tr w:rsidR="00CA676D" w:rsidRPr="000B43C0" w14:paraId="62235E47" w14:textId="77777777" w:rsidTr="00004580">
        <w:trPr>
          <w:trHeight w:val="144"/>
        </w:trPr>
        <w:tc>
          <w:tcPr>
            <w:tcW w:w="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8AAF" w14:textId="012DCF88" w:rsidR="003C2255" w:rsidRPr="000B43C0" w:rsidRDefault="003C2255" w:rsidP="00267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25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50B0" w14:textId="78EBCDFF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, 0.18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461A" w14:textId="24C68584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03, 0.07)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4F4E" w14:textId="68A0CC92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02, 0.1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D1207B" w14:textId="7777777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93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CA8C" w14:textId="47B6FF7E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1 (0.002, 0.18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6214" w14:textId="26451AF4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03, 0.07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97F9" w14:textId="374BAB2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02, 0.18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7E4D9" w14:textId="7777777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703</w:t>
            </w:r>
          </w:p>
        </w:tc>
      </w:tr>
      <w:tr w:rsidR="00CA676D" w:rsidRPr="000B43C0" w14:paraId="5FA93322" w14:textId="77777777" w:rsidTr="00004580">
        <w:trPr>
          <w:trHeight w:val="144"/>
        </w:trPr>
        <w:tc>
          <w:tcPr>
            <w:tcW w:w="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B6F8" w14:textId="0F40376A" w:rsidR="003C2255" w:rsidRPr="000B43C0" w:rsidRDefault="003C2255" w:rsidP="00267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225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BEE28" w14:textId="56C05CCB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19 (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, 5.98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C58DE" w14:textId="40EBE215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27 (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, 2.39)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9E915" w14:textId="7BD4E5B6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, 5.9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9F9975" w14:textId="7777777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639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EEB48" w14:textId="52746CFF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26 (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, 5.98)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4F176" w14:textId="4427CF38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, 2.39)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02093" w14:textId="6CF1C025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, 5.98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E5FAC" w14:textId="77777777" w:rsidR="003C2255" w:rsidRPr="000B43C0" w:rsidRDefault="003C2255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955</w:t>
            </w:r>
          </w:p>
        </w:tc>
      </w:tr>
      <w:tr w:rsidR="00CA676D" w:rsidRPr="000B43C0" w14:paraId="3AE3A10E" w14:textId="77777777" w:rsidTr="00004580">
        <w:trPr>
          <w:trHeight w:val="144"/>
        </w:trPr>
        <w:tc>
          <w:tcPr>
            <w:tcW w:w="14777" w:type="dxa"/>
            <w:gridSpan w:val="1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332E1" w14:textId="4E2FF738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portion of Specimens Measured at Concentration ≥MDL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; n</w:t>
            </w:r>
            <w:r w:rsidR="001C6B17"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0B43C0" w:rsidRPr="000B43C0" w14:paraId="1F131091" w14:textId="77777777" w:rsidTr="00004580">
        <w:trPr>
          <w:trHeight w:val="144"/>
        </w:trPr>
        <w:tc>
          <w:tcPr>
            <w:tcW w:w="17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92B2E" w14:textId="77777777" w:rsidR="000B43C0" w:rsidRPr="000B43C0" w:rsidRDefault="000B43C0" w:rsidP="00715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EA7C6D" w14:textId="77777777" w:rsidR="000B43C0" w:rsidRPr="000B43C0" w:rsidRDefault="000B43C0" w:rsidP="00715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5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B406B0" w14:textId="77777777" w:rsidR="000B43C0" w:rsidRPr="000B43C0" w:rsidRDefault="000B43C0" w:rsidP="00715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se</w:t>
            </w:r>
          </w:p>
        </w:tc>
        <w:tc>
          <w:tcPr>
            <w:tcW w:w="21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16469" w14:textId="77777777" w:rsidR="000B43C0" w:rsidRPr="000B43C0" w:rsidRDefault="000B43C0" w:rsidP="00715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25C03F" w14:textId="77777777" w:rsidR="000B43C0" w:rsidRPr="000B43C0" w:rsidRDefault="000B43C0" w:rsidP="00715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Χ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D2242" w14:textId="77777777" w:rsidR="000B43C0" w:rsidRPr="000B43C0" w:rsidRDefault="000B43C0" w:rsidP="00715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 AKI</w:t>
            </w:r>
          </w:p>
        </w:tc>
        <w:tc>
          <w:tcPr>
            <w:tcW w:w="20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7EAA3" w14:textId="77777777" w:rsidR="000B43C0" w:rsidRPr="000B43C0" w:rsidRDefault="000B43C0" w:rsidP="00715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KI</w:t>
            </w:r>
          </w:p>
        </w:tc>
        <w:tc>
          <w:tcPr>
            <w:tcW w:w="20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12C94" w14:textId="77777777" w:rsidR="000B43C0" w:rsidRPr="000B43C0" w:rsidRDefault="000B43C0" w:rsidP="00715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7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820E6" w14:textId="77777777" w:rsidR="000B43C0" w:rsidRPr="000B43C0" w:rsidRDefault="000B43C0" w:rsidP="00715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Χ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0B43C0" w:rsidRPr="000B43C0" w14:paraId="50F3CED1" w14:textId="77777777" w:rsidTr="00004580">
        <w:trPr>
          <w:trHeight w:val="144"/>
        </w:trPr>
        <w:tc>
          <w:tcPr>
            <w:tcW w:w="17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4B90" w14:textId="77777777" w:rsidR="000B43C0" w:rsidRPr="000B43C0" w:rsidRDefault="000B43C0" w:rsidP="00715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DB2B8B0" w14:textId="77777777" w:rsidR="000B43C0" w:rsidRPr="000B43C0" w:rsidRDefault="000B43C0" w:rsidP="00715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36 (66.7%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C642EEC" w14:textId="77777777" w:rsidR="000B43C0" w:rsidRPr="000B43C0" w:rsidRDefault="000B43C0" w:rsidP="00715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8 (33.3%)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A68FEA8" w14:textId="77777777" w:rsidR="000B43C0" w:rsidRPr="000B43C0" w:rsidRDefault="000B43C0" w:rsidP="00715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54 (10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FE5496" w14:textId="77777777" w:rsidR="000B43C0" w:rsidRPr="000B43C0" w:rsidRDefault="000B43C0" w:rsidP="00715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FFFEB5C" w14:textId="77777777" w:rsidR="000B43C0" w:rsidRPr="000B43C0" w:rsidRDefault="000B43C0" w:rsidP="00715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32 (66.7%)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7F525B4" w14:textId="77777777" w:rsidR="000B43C0" w:rsidRPr="000B43C0" w:rsidRDefault="000B43C0" w:rsidP="00715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6 (33.3%)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2B438D7" w14:textId="77777777" w:rsidR="000B43C0" w:rsidRPr="000B43C0" w:rsidRDefault="000B43C0" w:rsidP="00715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48 (100%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70C3" w14:textId="77777777" w:rsidR="000B43C0" w:rsidRPr="000B43C0" w:rsidRDefault="000B43C0" w:rsidP="00715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CA676D" w:rsidRPr="000B43C0" w14:paraId="25F7A25E" w14:textId="77777777" w:rsidTr="00004580">
        <w:trPr>
          <w:trHeight w:val="144"/>
        </w:trPr>
        <w:tc>
          <w:tcPr>
            <w:tcW w:w="17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5C38" w14:textId="77777777" w:rsidR="00294532" w:rsidRPr="000B43C0" w:rsidRDefault="00294532" w:rsidP="00267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135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AAC9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21 (58.3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9DB6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8 (100%)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2DE7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39 (72.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20C825" w14:textId="6C464B2A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01*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E306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9 (59.4%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1DC5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6 (100%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D813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35 (72.9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C0BA5" w14:textId="5FBE873D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02*</w:t>
            </w:r>
          </w:p>
        </w:tc>
      </w:tr>
      <w:tr w:rsidR="00CA676D" w:rsidRPr="000B43C0" w14:paraId="67FAA825" w14:textId="77777777" w:rsidTr="00004580">
        <w:trPr>
          <w:trHeight w:val="144"/>
        </w:trPr>
        <w:tc>
          <w:tcPr>
            <w:tcW w:w="17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B96E" w14:textId="77777777" w:rsidR="00294532" w:rsidRPr="000B43C0" w:rsidRDefault="00294532" w:rsidP="00267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Al</w:t>
            </w:r>
          </w:p>
        </w:tc>
        <w:tc>
          <w:tcPr>
            <w:tcW w:w="135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7D29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36 (100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83B0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8 (100%)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98BC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54 (10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6014B4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FDE8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32 (100%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6FD1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6 (100%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8A28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48 (100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5E338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A676D" w:rsidRPr="000B43C0" w14:paraId="61018CFA" w14:textId="77777777" w:rsidTr="00004580">
        <w:trPr>
          <w:trHeight w:val="144"/>
        </w:trPr>
        <w:tc>
          <w:tcPr>
            <w:tcW w:w="17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7440" w14:textId="77777777" w:rsidR="00294532" w:rsidRPr="000B43C0" w:rsidRDefault="00294532" w:rsidP="00267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35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88CD" w14:textId="5D99F808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8 (5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FA3E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4 (22.2%)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C0DE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22 (40.7%)</w:t>
            </w:r>
          </w:p>
        </w:tc>
        <w:tc>
          <w:tcPr>
            <w:tcW w:w="900" w:type="dxa"/>
            <w:tcBorders>
              <w:top w:val="single" w:sz="4" w:space="0" w:color="9C0006"/>
              <w:left w:val="single" w:sz="4" w:space="0" w:color="9C0006"/>
              <w:bottom w:val="single" w:sz="4" w:space="0" w:color="9C0006"/>
              <w:right w:val="single" w:sz="4" w:space="0" w:color="9C0006"/>
            </w:tcBorders>
            <w:shd w:val="clear" w:color="auto" w:fill="auto"/>
            <w:noWrap/>
            <w:vAlign w:val="bottom"/>
            <w:hideMark/>
          </w:tcPr>
          <w:p w14:paraId="1CF4BBCC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4EF5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4 (43.8%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02A4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3 (18.8%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2E4F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7 (35.4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79A6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116</w:t>
            </w:r>
          </w:p>
        </w:tc>
      </w:tr>
      <w:tr w:rsidR="00CA676D" w:rsidRPr="000B43C0" w14:paraId="5D15B536" w14:textId="77777777" w:rsidTr="00004580">
        <w:trPr>
          <w:trHeight w:val="144"/>
        </w:trPr>
        <w:tc>
          <w:tcPr>
            <w:tcW w:w="17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2B17" w14:textId="77777777" w:rsidR="00294532" w:rsidRPr="000B43C0" w:rsidRDefault="00294532" w:rsidP="00267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Mn</w:t>
            </w:r>
          </w:p>
        </w:tc>
        <w:tc>
          <w:tcPr>
            <w:tcW w:w="135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C3C8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32 (88.9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B2DD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7 (94.4%)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8EA5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49 (90.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8918EB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EC6D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31 (96.9%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F182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5 (93.8%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CEE2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46 (95.8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198F4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CA676D" w:rsidRPr="000B43C0" w14:paraId="7897489D" w14:textId="77777777" w:rsidTr="00004580">
        <w:trPr>
          <w:trHeight w:val="144"/>
        </w:trPr>
        <w:tc>
          <w:tcPr>
            <w:tcW w:w="17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BA07" w14:textId="77777777" w:rsidR="00294532" w:rsidRPr="000B43C0" w:rsidRDefault="00294532" w:rsidP="00267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Fe</w:t>
            </w:r>
          </w:p>
        </w:tc>
        <w:tc>
          <w:tcPr>
            <w:tcW w:w="135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571D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34 (94.4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D2B1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7 (94.4%)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C45D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51 (94.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2D0B8F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5CBD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30 (93.8%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BF29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5 (93.8%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7583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45 (93.8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A18D4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CA676D" w:rsidRPr="000B43C0" w14:paraId="773D3CCD" w14:textId="77777777" w:rsidTr="00004580">
        <w:trPr>
          <w:trHeight w:val="144"/>
        </w:trPr>
        <w:tc>
          <w:tcPr>
            <w:tcW w:w="17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B9CD" w14:textId="77777777" w:rsidR="00294532" w:rsidRPr="000B43C0" w:rsidRDefault="00294532" w:rsidP="00267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35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D698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3 (8.3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7F5A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7 (38.9%)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7C88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0 (18.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3A4946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11*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AA12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3 (9.4%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2B63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7 (43.8%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4D4F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0 (20.8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98919" w14:textId="11654880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A676D" w:rsidRPr="000B43C0" w14:paraId="6D8C1FF5" w14:textId="77777777" w:rsidTr="00004580">
        <w:trPr>
          <w:trHeight w:val="144"/>
        </w:trPr>
        <w:tc>
          <w:tcPr>
            <w:tcW w:w="17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7193" w14:textId="77777777" w:rsidR="00294532" w:rsidRPr="000B43C0" w:rsidRDefault="00294532" w:rsidP="00267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Cu</w:t>
            </w:r>
          </w:p>
        </w:tc>
        <w:tc>
          <w:tcPr>
            <w:tcW w:w="135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CA94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36 (100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4FC1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8 (100%)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9498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54 (10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404E95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68EC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32 (100%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E174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6 (100%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F011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48 (100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3763F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A676D" w:rsidRPr="000B43C0" w14:paraId="281DC535" w14:textId="77777777" w:rsidTr="00004580">
        <w:trPr>
          <w:trHeight w:val="144"/>
        </w:trPr>
        <w:tc>
          <w:tcPr>
            <w:tcW w:w="17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E860" w14:textId="77777777" w:rsidR="00294532" w:rsidRPr="000B43C0" w:rsidRDefault="00294532" w:rsidP="00267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Zn</w:t>
            </w:r>
          </w:p>
        </w:tc>
        <w:tc>
          <w:tcPr>
            <w:tcW w:w="135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73C7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36 (100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8F61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8 (100%)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6045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54 (10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01FD5A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27B5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32 (100%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2591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6 (100%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0B36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48 (100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5E0CD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A676D" w:rsidRPr="000B43C0" w14:paraId="7B38E133" w14:textId="77777777" w:rsidTr="00004580">
        <w:trPr>
          <w:trHeight w:val="144"/>
        </w:trPr>
        <w:tc>
          <w:tcPr>
            <w:tcW w:w="17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4698" w14:textId="77777777" w:rsidR="00294532" w:rsidRPr="000B43C0" w:rsidRDefault="00294532" w:rsidP="00267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135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E701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5 (41.7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193F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6 (33.3%)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5C21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21 (38.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323A72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554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2D29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4 (43.8%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6094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5 (31.3%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C9B5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9 (39.6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E0A96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535</w:t>
            </w:r>
          </w:p>
        </w:tc>
      </w:tr>
      <w:tr w:rsidR="00CA676D" w:rsidRPr="000B43C0" w14:paraId="4FBAF6F8" w14:textId="77777777" w:rsidTr="00004580">
        <w:trPr>
          <w:trHeight w:val="144"/>
        </w:trPr>
        <w:tc>
          <w:tcPr>
            <w:tcW w:w="17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5105" w14:textId="77777777" w:rsidR="00294532" w:rsidRPr="000B43C0" w:rsidRDefault="00294532" w:rsidP="00267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35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1173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9 (52.8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1A15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4 (22.2%)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5F09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23 (42.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1EBA15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43*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7AFE" w14:textId="7DE8E793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6 (5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2111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3 (18.8%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44E6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9 (39.6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8D61D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060</w:t>
            </w:r>
          </w:p>
        </w:tc>
      </w:tr>
      <w:tr w:rsidR="00CA676D" w:rsidRPr="000B43C0" w14:paraId="7FA11E77" w14:textId="77777777" w:rsidTr="00004580">
        <w:trPr>
          <w:trHeight w:val="144"/>
        </w:trPr>
        <w:tc>
          <w:tcPr>
            <w:tcW w:w="17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593E" w14:textId="77777777" w:rsidR="00294532" w:rsidRPr="000B43C0" w:rsidRDefault="00294532" w:rsidP="00267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135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6E80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3 (36.1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E936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8 (44.4%)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85BF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21 (38.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FAD505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554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D232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2 (37.5%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9689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7 (43.8%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05D3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9 (39.6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63377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759</w:t>
            </w:r>
          </w:p>
        </w:tc>
      </w:tr>
      <w:tr w:rsidR="00CA676D" w:rsidRPr="000B43C0" w14:paraId="10F3EF16" w14:textId="77777777" w:rsidTr="00004580">
        <w:trPr>
          <w:trHeight w:val="144"/>
        </w:trPr>
        <w:tc>
          <w:tcPr>
            <w:tcW w:w="17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AAF2" w14:textId="77777777" w:rsidR="00294532" w:rsidRPr="000B43C0" w:rsidRDefault="00294532" w:rsidP="00267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135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FF87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20 (55.6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89F4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1 (61.1%)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1A0C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31 (57.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043858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56B8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8 (56.3%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A702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0 (62.5%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F396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28 (58.3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17EA2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679</w:t>
            </w:r>
          </w:p>
        </w:tc>
      </w:tr>
      <w:tr w:rsidR="00CA676D" w:rsidRPr="000B43C0" w14:paraId="46458A1F" w14:textId="77777777" w:rsidTr="00004580">
        <w:trPr>
          <w:trHeight w:val="144"/>
        </w:trPr>
        <w:tc>
          <w:tcPr>
            <w:tcW w:w="17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D77C" w14:textId="77777777" w:rsidR="00294532" w:rsidRPr="000B43C0" w:rsidRDefault="00294532" w:rsidP="00267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135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AE9B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7 (47.2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1BD8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4 (22.2%)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F566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21 (38.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E43249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C108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3 (40.6%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37AF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3 (18.8%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FE00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6 (33.3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84680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196</w:t>
            </w:r>
          </w:p>
        </w:tc>
      </w:tr>
      <w:tr w:rsidR="00CA676D" w:rsidRPr="000B43C0" w14:paraId="58AADF66" w14:textId="77777777" w:rsidTr="00004580">
        <w:trPr>
          <w:trHeight w:val="144"/>
        </w:trPr>
        <w:tc>
          <w:tcPr>
            <w:tcW w:w="17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9722" w14:textId="77777777" w:rsidR="00294532" w:rsidRPr="000B43C0" w:rsidRDefault="00294532" w:rsidP="00267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35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E552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5 (13.9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38E7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3 (16.7%)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E603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8 (14.8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6FDC48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6BCE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4 (12.5%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99C5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3 (18.8%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15E6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7 (14.6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AF1CB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672</w:t>
            </w:r>
          </w:p>
        </w:tc>
      </w:tr>
      <w:tr w:rsidR="00CA676D" w:rsidRPr="000B43C0" w14:paraId="52F4807C" w14:textId="77777777" w:rsidTr="00004580">
        <w:trPr>
          <w:trHeight w:val="144"/>
        </w:trPr>
        <w:tc>
          <w:tcPr>
            <w:tcW w:w="17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200D" w14:textId="77777777" w:rsidR="00294532" w:rsidRPr="000B43C0" w:rsidRDefault="00294532" w:rsidP="00267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35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5DF3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8 (22.2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1B34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5 (27.8%)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7141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3 (24.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69C2DF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D34E" w14:textId="6A6ECCB0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8 (25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3F90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3 (18.8%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4430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1 (22.9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3CD37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729</w:t>
            </w:r>
          </w:p>
        </w:tc>
      </w:tr>
      <w:tr w:rsidR="00CA676D" w:rsidRPr="000B43C0" w14:paraId="50CC1B83" w14:textId="77777777" w:rsidTr="00004580">
        <w:trPr>
          <w:trHeight w:val="144"/>
        </w:trPr>
        <w:tc>
          <w:tcPr>
            <w:tcW w:w="14777" w:type="dxa"/>
            <w:gridSpan w:val="1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59EDC" w14:textId="35332874" w:rsidR="002C4013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roportion of Specimens Measured at Concentrations ≥50th Percentile; 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; n(%)</w:t>
            </w:r>
          </w:p>
        </w:tc>
      </w:tr>
      <w:tr w:rsidR="00CA676D" w:rsidRPr="000B43C0" w14:paraId="0D534A69" w14:textId="77777777" w:rsidTr="00004580">
        <w:trPr>
          <w:trHeight w:val="144"/>
        </w:trPr>
        <w:tc>
          <w:tcPr>
            <w:tcW w:w="17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43F39" w14:textId="480EC67E" w:rsidR="00294532" w:rsidRPr="000B43C0" w:rsidRDefault="00294532" w:rsidP="00267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Mn ≥2.3</w:t>
            </w:r>
            <w:r w:rsidR="002F49E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g/kg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48E4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4 (43.8%)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5534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0 (58.8%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87D3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24 (4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30CA" w14:textId="28A2A348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75AC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3 (41.9%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1B7A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9 (60%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08EA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22 (47.8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BA93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250</w:t>
            </w:r>
          </w:p>
        </w:tc>
      </w:tr>
      <w:tr w:rsidR="00CA676D" w:rsidRPr="000B43C0" w14:paraId="222C5B00" w14:textId="77777777" w:rsidTr="00004580">
        <w:trPr>
          <w:trHeight w:val="144"/>
        </w:trPr>
        <w:tc>
          <w:tcPr>
            <w:tcW w:w="17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96024" w14:textId="79E1A1D1" w:rsidR="00294532" w:rsidRPr="000B43C0" w:rsidRDefault="00294532" w:rsidP="00267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Fe ≥61.22 mg/kg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2D4E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5 (44.1%)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D636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0 (58.8%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BD64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25 (4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9A066" w14:textId="2CC5B0CD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5699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3 (43.3%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1B01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9 (60%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ACBC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22 (48.9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D8B0D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292</w:t>
            </w:r>
          </w:p>
        </w:tc>
      </w:tr>
      <w:tr w:rsidR="00CA676D" w:rsidRPr="000B43C0" w14:paraId="494A02C3" w14:textId="77777777" w:rsidTr="00004580">
        <w:trPr>
          <w:trHeight w:val="144"/>
        </w:trPr>
        <w:tc>
          <w:tcPr>
            <w:tcW w:w="17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E666A" w14:textId="6009CB28" w:rsidR="00294532" w:rsidRPr="000B43C0" w:rsidRDefault="00294532" w:rsidP="00267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Co ≥0.10 mg/kg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BF2F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3D45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5 (71.4%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800B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5 (5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0F661" w14:textId="368D2EDE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B458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43ED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5 (71.4%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982A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5 (50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F5E86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167</w:t>
            </w:r>
          </w:p>
        </w:tc>
      </w:tr>
      <w:tr w:rsidR="00CA676D" w:rsidRPr="000B43C0" w14:paraId="0DCD2225" w14:textId="77777777" w:rsidTr="00004580">
        <w:trPr>
          <w:trHeight w:val="144"/>
        </w:trPr>
        <w:tc>
          <w:tcPr>
            <w:tcW w:w="17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FD236" w14:textId="72C39DA9" w:rsidR="00294532" w:rsidRPr="000B43C0" w:rsidRDefault="00294532" w:rsidP="00267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Cu ≥3.91 mg/kg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4A25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6 (44.4%)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2FD3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1 (61.1%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AF4E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27 (5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8B069" w14:textId="344A8032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8FE0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7 (53.1%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5526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9 (56.3%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654D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26 (54.2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E144A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838</w:t>
            </w:r>
          </w:p>
        </w:tc>
      </w:tr>
      <w:tr w:rsidR="00CA676D" w:rsidRPr="000B43C0" w14:paraId="20167567" w14:textId="77777777" w:rsidTr="00004580">
        <w:trPr>
          <w:trHeight w:val="144"/>
        </w:trPr>
        <w:tc>
          <w:tcPr>
            <w:tcW w:w="17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FF23E" w14:textId="55845E52" w:rsidR="00294532" w:rsidRPr="000B43C0" w:rsidRDefault="00294532" w:rsidP="00267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Zn ≥98.78 mg/kg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18ED" w14:textId="69C1889B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8 (5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2539" w14:textId="3869E279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9 (5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CF7B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27 (5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B12A8" w14:textId="283F83C1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7DE9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7 (53.1%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4D68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7 (43.8%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48A1" w14:textId="21665EE8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24 (5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304A8" w14:textId="212BF91C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  <w:r w:rsidR="001C6B17"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A676D" w:rsidRPr="000B43C0" w14:paraId="1055A45D" w14:textId="77777777" w:rsidTr="00004580">
        <w:trPr>
          <w:trHeight w:val="144"/>
        </w:trPr>
        <w:tc>
          <w:tcPr>
            <w:tcW w:w="17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E76F2" w14:textId="109D9B09" w:rsidR="00294532" w:rsidRPr="000B43C0" w:rsidRDefault="00294532" w:rsidP="00267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As ≥0.1</w:t>
            </w:r>
            <w:r w:rsidR="002F49E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g/kg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FB27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8 (53.3%)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EDD2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2 (33.3%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6549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0 (47.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AC350" w14:textId="340479D3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63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AB6E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6 (42.9%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83DD" w14:textId="79CBBF9F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2 (4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7427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8 (42.1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BEDA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CA676D" w:rsidRPr="000B43C0" w14:paraId="4065CC3A" w14:textId="77777777" w:rsidTr="00004580">
        <w:trPr>
          <w:trHeight w:val="144"/>
        </w:trPr>
        <w:tc>
          <w:tcPr>
            <w:tcW w:w="17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60ADB" w14:textId="09517081" w:rsidR="00294532" w:rsidRPr="000B43C0" w:rsidRDefault="00294532" w:rsidP="00267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e ≥0.73 mg/kg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4934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8 (42.1%)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1AF8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3 (75%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7615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1 (47.8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36C4F" w14:textId="7DBD6AF8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E1C0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7 (43.8%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4E6E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2 (66.7%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96F9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9 (47.4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48D18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582</w:t>
            </w:r>
          </w:p>
        </w:tc>
      </w:tr>
      <w:tr w:rsidR="00CA676D" w:rsidRPr="000B43C0" w14:paraId="427A720B" w14:textId="77777777" w:rsidTr="00004580">
        <w:trPr>
          <w:trHeight w:val="144"/>
        </w:trPr>
        <w:tc>
          <w:tcPr>
            <w:tcW w:w="17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E2B7C" w14:textId="1455BC3D" w:rsidR="00294532" w:rsidRPr="000B43C0" w:rsidRDefault="00294532" w:rsidP="00267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Cd ≥0.02 mg/kg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E5CD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6 (46.2%)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B454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5 (62.5%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BF99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1 (52.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AE39D" w14:textId="004D234E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659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B136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5 (41.7%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40C7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4 (57.1%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FC2B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9 (47.4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8CA6C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650</w:t>
            </w:r>
          </w:p>
        </w:tc>
      </w:tr>
      <w:tr w:rsidR="00CA676D" w:rsidRPr="000B43C0" w14:paraId="71B78C5D" w14:textId="77777777" w:rsidTr="00004580">
        <w:trPr>
          <w:trHeight w:val="144"/>
        </w:trPr>
        <w:tc>
          <w:tcPr>
            <w:tcW w:w="17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11DA0" w14:textId="38232C8E" w:rsidR="00294532" w:rsidRPr="000B43C0" w:rsidRDefault="00294532" w:rsidP="00267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Hg ≥0.12 mg/kg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4DFB" w14:textId="0BE537C8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8 (4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5B45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7 (63.6%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2BAE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5 (48.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538C" w14:textId="249D55FE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2462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8 (44.4%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AD9F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7 (70%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ADDD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5 (53.6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ACFED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254</w:t>
            </w:r>
          </w:p>
        </w:tc>
      </w:tr>
      <w:tr w:rsidR="00CA676D" w:rsidRPr="000B43C0" w14:paraId="71A34D1D" w14:textId="77777777" w:rsidTr="00004580">
        <w:trPr>
          <w:trHeight w:val="144"/>
        </w:trPr>
        <w:tc>
          <w:tcPr>
            <w:tcW w:w="17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F4E0F" w14:textId="3871067F" w:rsidR="00294532" w:rsidRPr="000B43C0" w:rsidRDefault="00294532" w:rsidP="00267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Pb ≥0.07 mg/kg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53CA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8 (47.1%)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4B04" w14:textId="417F6E1C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3 (75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C21B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11 (52.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32FB1" w14:textId="1966E750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58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69D9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5 (38.5%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8DC9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3 (100%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3DD9" w14:textId="58C642E3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8 (50</w:t>
            </w:r>
            <w:r w:rsidR="00827153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B81E6" w14:textId="77777777" w:rsidR="00294532" w:rsidRPr="000B43C0" w:rsidRDefault="00294532" w:rsidP="0026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0.200</w:t>
            </w:r>
          </w:p>
        </w:tc>
      </w:tr>
      <w:tr w:rsidR="00CA676D" w:rsidRPr="000B43C0" w14:paraId="4324ED2D" w14:textId="77777777" w:rsidTr="00004580">
        <w:trPr>
          <w:trHeight w:val="144"/>
        </w:trPr>
        <w:tc>
          <w:tcPr>
            <w:tcW w:w="14777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86483" w14:textId="6C9ED8ED" w:rsidR="003C2255" w:rsidRPr="000B43C0" w:rsidRDefault="003C2255" w:rsidP="00267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3C0">
              <w:rPr>
                <w:rFonts w:ascii="Times New Roman" w:eastAsia="Times New Roman" w:hAnsi="Times New Roman" w:cs="Times New Roman"/>
                <w:sz w:val="20"/>
                <w:szCs w:val="20"/>
              </w:rPr>
              <w:t>*Statistically significant at p&lt;0.05</w:t>
            </w:r>
          </w:p>
        </w:tc>
      </w:tr>
    </w:tbl>
    <w:p w14:paraId="40B0514D" w14:textId="1FA7AFA7" w:rsidR="00136A54" w:rsidRPr="001C6B17" w:rsidRDefault="00136A54" w:rsidP="00337734">
      <w:pPr>
        <w:rPr>
          <w:rFonts w:ascii="Times New Roman" w:hAnsi="Times New Roman" w:cs="Times New Roman"/>
        </w:rPr>
      </w:pPr>
    </w:p>
    <w:sectPr w:rsidR="00136A54" w:rsidRPr="001C6B17" w:rsidSect="003E38D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777"/>
    <w:rsid w:val="00004580"/>
    <w:rsid w:val="00013669"/>
    <w:rsid w:val="00024315"/>
    <w:rsid w:val="00081777"/>
    <w:rsid w:val="000933C5"/>
    <w:rsid w:val="000B234E"/>
    <w:rsid w:val="000B43C0"/>
    <w:rsid w:val="001125E8"/>
    <w:rsid w:val="00121A06"/>
    <w:rsid w:val="00125126"/>
    <w:rsid w:val="00136A54"/>
    <w:rsid w:val="00147BB9"/>
    <w:rsid w:val="00153B9E"/>
    <w:rsid w:val="001C6B17"/>
    <w:rsid w:val="001E581C"/>
    <w:rsid w:val="001F40D3"/>
    <w:rsid w:val="001F65D8"/>
    <w:rsid w:val="00204723"/>
    <w:rsid w:val="00221B68"/>
    <w:rsid w:val="00227EDD"/>
    <w:rsid w:val="0026749B"/>
    <w:rsid w:val="00294532"/>
    <w:rsid w:val="002C4013"/>
    <w:rsid w:val="002E22E5"/>
    <w:rsid w:val="002F0C0C"/>
    <w:rsid w:val="002F49E0"/>
    <w:rsid w:val="003127C6"/>
    <w:rsid w:val="00325F65"/>
    <w:rsid w:val="00337734"/>
    <w:rsid w:val="003966E9"/>
    <w:rsid w:val="003B0DDC"/>
    <w:rsid w:val="003C2255"/>
    <w:rsid w:val="003E3539"/>
    <w:rsid w:val="003E38D7"/>
    <w:rsid w:val="003F0EAB"/>
    <w:rsid w:val="004C46A4"/>
    <w:rsid w:val="004C6ED0"/>
    <w:rsid w:val="00532CF8"/>
    <w:rsid w:val="005701FD"/>
    <w:rsid w:val="00594CAB"/>
    <w:rsid w:val="005B72E5"/>
    <w:rsid w:val="005B79AF"/>
    <w:rsid w:val="00615691"/>
    <w:rsid w:val="00631ED6"/>
    <w:rsid w:val="006E54D5"/>
    <w:rsid w:val="00754793"/>
    <w:rsid w:val="00761079"/>
    <w:rsid w:val="00811117"/>
    <w:rsid w:val="00812353"/>
    <w:rsid w:val="00813879"/>
    <w:rsid w:val="008202B8"/>
    <w:rsid w:val="00827153"/>
    <w:rsid w:val="00846B5F"/>
    <w:rsid w:val="00846EE0"/>
    <w:rsid w:val="00874473"/>
    <w:rsid w:val="008F52FF"/>
    <w:rsid w:val="00942656"/>
    <w:rsid w:val="009C499E"/>
    <w:rsid w:val="00A120A1"/>
    <w:rsid w:val="00A33A34"/>
    <w:rsid w:val="00A4082D"/>
    <w:rsid w:val="00A67B24"/>
    <w:rsid w:val="00A67C81"/>
    <w:rsid w:val="00B54591"/>
    <w:rsid w:val="00B6238B"/>
    <w:rsid w:val="00BE1299"/>
    <w:rsid w:val="00C0584D"/>
    <w:rsid w:val="00C36C65"/>
    <w:rsid w:val="00C77446"/>
    <w:rsid w:val="00C923C1"/>
    <w:rsid w:val="00CA676D"/>
    <w:rsid w:val="00CE58E8"/>
    <w:rsid w:val="00D35D66"/>
    <w:rsid w:val="00D44997"/>
    <w:rsid w:val="00DC05E9"/>
    <w:rsid w:val="00E41B66"/>
    <w:rsid w:val="00E75456"/>
    <w:rsid w:val="00EC1726"/>
    <w:rsid w:val="00EF141C"/>
    <w:rsid w:val="00F248E6"/>
    <w:rsid w:val="00F5709E"/>
    <w:rsid w:val="00F7021A"/>
    <w:rsid w:val="00FA2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DF806"/>
  <w15:chartTrackingRefBased/>
  <w15:docId w15:val="{BCA10251-BB74-49AF-BAF5-361BF3D7C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23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23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353"/>
    <w:rPr>
      <w:rFonts w:ascii="Segoe UI" w:hAnsi="Segoe UI" w:cs="Segoe UI"/>
      <w:sz w:val="18"/>
      <w:szCs w:val="18"/>
    </w:rPr>
  </w:style>
  <w:style w:type="paragraph" w:customStyle="1" w:styleId="Caption1">
    <w:name w:val="Caption1"/>
    <w:basedOn w:val="Normal"/>
    <w:next w:val="Normal"/>
    <w:uiPriority w:val="35"/>
    <w:semiHidden/>
    <w:unhideWhenUsed/>
    <w:qFormat/>
    <w:rsid w:val="00E41B66"/>
    <w:pPr>
      <w:spacing w:after="200" w:line="240" w:lineRule="auto"/>
    </w:pPr>
    <w:rPr>
      <w:rFonts w:ascii="Calibri" w:eastAsia="Calibri" w:hAnsi="Calibri" w:cs="Times New Roman"/>
      <w:i/>
      <w:iCs/>
      <w:color w:val="44546A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E41B6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74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9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5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8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0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1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1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0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6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8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9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3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6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3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9A5F50-66CB-427C-BF9C-D9A947FD25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676</Words>
  <Characters>385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cher, Rebecca</dc:creator>
  <cp:keywords/>
  <dc:description/>
  <cp:lastModifiedBy>chn off35</cp:lastModifiedBy>
  <cp:revision>9</cp:revision>
  <cp:lastPrinted>2020-01-16T12:06:00Z</cp:lastPrinted>
  <dcterms:created xsi:type="dcterms:W3CDTF">2020-04-12T15:41:00Z</dcterms:created>
  <dcterms:modified xsi:type="dcterms:W3CDTF">2020-11-02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2b73192-c680-37cd-b143-189d259b8d9e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kidney-international</vt:lpwstr>
  </property>
  <property fmtid="{D5CDD505-2E9C-101B-9397-08002B2CF9AE}" pid="18" name="Mendeley Recent Style Name 6_1">
    <vt:lpwstr>Kidney International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